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360" w:type="dxa"/>
        <w:tblLook w:val="04A0" w:firstRow="1" w:lastRow="0" w:firstColumn="1" w:lastColumn="0" w:noHBand="0" w:noVBand="1"/>
      </w:tblPr>
      <w:tblGrid>
        <w:gridCol w:w="521"/>
        <w:gridCol w:w="2250"/>
        <w:gridCol w:w="1957"/>
        <w:gridCol w:w="1618"/>
        <w:gridCol w:w="1651"/>
        <w:gridCol w:w="1363"/>
      </w:tblGrid>
      <w:tr w:rsidRPr="00121DB6" w:rsidR="00121DB6" w:rsidTr="36CB1D76" w14:paraId="62784CF0" w14:textId="77777777">
        <w:trPr>
          <w:trHeight w:val="290"/>
        </w:trPr>
        <w:tc>
          <w:tcPr>
            <w:tcW w:w="2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21DB6" w:rsidR="00121DB6" w:rsidP="00121DB6" w:rsidRDefault="00121DB6" w14:paraId="7472400B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Table S1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21DB6" w:rsidR="00121DB6" w:rsidP="00121DB6" w:rsidRDefault="00121DB6" w14:paraId="5E0FEE97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21DB6" w:rsidR="00121DB6" w:rsidP="00121DB6" w:rsidRDefault="00121DB6" w14:paraId="2440F5CB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21DB6" w:rsidR="00121DB6" w:rsidP="00121DB6" w:rsidRDefault="00121DB6" w14:paraId="6B22258A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21DB6" w:rsidR="00121DB6" w:rsidP="00121DB6" w:rsidRDefault="00121DB6" w14:paraId="18071333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Pr="00121DB6" w:rsidR="00121DB6" w:rsidTr="36CB1D76" w14:paraId="13048456" w14:textId="77777777">
        <w:trPr>
          <w:trHeight w:val="300"/>
        </w:trPr>
        <w:tc>
          <w:tcPr>
            <w:tcW w:w="79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21DB6" w:rsidR="00121DB6" w:rsidP="00121DB6" w:rsidRDefault="00121DB6" w14:paraId="3C2C82FB" w14:textId="2BFF5C1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Supplementary</w:t>
            </w: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analyses with data from supervisors only (Study 1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21DB6" w:rsidR="00121DB6" w:rsidP="00121DB6" w:rsidRDefault="00121DB6" w14:paraId="12A9B153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</w:tr>
      <w:tr w:rsidRPr="00121DB6" w:rsidR="00121DB6" w:rsidTr="36CB1D76" w14:paraId="3C224B30" w14:textId="77777777">
        <w:trPr>
          <w:trHeight w:val="300"/>
        </w:trPr>
        <w:tc>
          <w:tcPr>
            <w:tcW w:w="52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21DB6" w:rsidR="00121DB6" w:rsidP="00121DB6" w:rsidRDefault="00121DB6" w14:paraId="2F55A02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NL" w:eastAsia="en-NL"/>
              </w:rPr>
            </w:pPr>
            <w:r w:rsidRPr="00121DB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NL" w:eastAsia="en-NL"/>
              </w:rPr>
              <w:t> </w:t>
            </w:r>
          </w:p>
        </w:tc>
        <w:tc>
          <w:tcPr>
            <w:tcW w:w="225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02EDA188" w14:textId="77777777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  <w:t> </w:t>
            </w:r>
          </w:p>
        </w:tc>
        <w:tc>
          <w:tcPr>
            <w:tcW w:w="6589" w:type="dxa"/>
            <w:gridSpan w:val="4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715A9C12" w14:textId="777777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  <w:t>Model</w:t>
            </w:r>
          </w:p>
        </w:tc>
      </w:tr>
      <w:tr w:rsidRPr="00121DB6" w:rsidR="00121DB6" w:rsidTr="36CB1D76" w14:paraId="3EFA77A3" w14:textId="77777777">
        <w:trPr>
          <w:trHeight w:val="82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21DB6" w:rsidR="00121DB6" w:rsidP="00121DB6" w:rsidRDefault="00121DB6" w14:paraId="0AAB4988" w14:textId="777777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683098C2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2B6126B7" w14:textId="77777777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  <w:t>Null (Step 1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491704F5" w14:textId="777777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  <w:t>Random Intercept and Fixed Slope (Step 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132619FA" w14:textId="777777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  <w:t>Random Intercept and Random Slope (Step 3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37BF3FAC" w14:textId="777777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  <w:t>Cross-level interaction (Step 4)</w:t>
            </w:r>
          </w:p>
        </w:tc>
      </w:tr>
      <w:tr w:rsidRPr="00121DB6" w:rsidR="00121DB6" w:rsidTr="36CB1D76" w14:paraId="09F63037" w14:textId="77777777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21DB6" w:rsidR="00121DB6" w:rsidP="00121DB6" w:rsidRDefault="00121DB6" w14:paraId="29CC6D0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NL" w:eastAsia="en-NL"/>
              </w:rPr>
            </w:pPr>
            <w:r w:rsidRPr="00121DB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NL" w:eastAsia="en-NL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227E691A" w14:textId="77777777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  <w:t> </w:t>
            </w:r>
          </w:p>
        </w:tc>
        <w:tc>
          <w:tcPr>
            <w:tcW w:w="195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6692C496" w14:textId="7777777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b (SE)</w:t>
            </w:r>
          </w:p>
        </w:tc>
        <w:tc>
          <w:tcPr>
            <w:tcW w:w="161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278CACE6" w14:textId="7777777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b</w:t>
            </w: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(SE)</w:t>
            </w:r>
          </w:p>
        </w:tc>
        <w:tc>
          <w:tcPr>
            <w:tcW w:w="165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5AD1B770" w14:textId="7777777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b</w:t>
            </w: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(SE)</w:t>
            </w:r>
          </w:p>
        </w:tc>
        <w:tc>
          <w:tcPr>
            <w:tcW w:w="136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3A773342" w14:textId="7777777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b</w:t>
            </w: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(SE)</w:t>
            </w:r>
          </w:p>
        </w:tc>
      </w:tr>
      <w:tr w:rsidRPr="00121DB6" w:rsidR="00121DB6" w:rsidTr="36CB1D76" w14:paraId="405A9012" w14:textId="77777777">
        <w:trPr>
          <w:trHeight w:val="300"/>
        </w:trPr>
        <w:tc>
          <w:tcPr>
            <w:tcW w:w="2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44A45B2A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Fixed effects parameters</w:t>
            </w:r>
          </w:p>
        </w:tc>
        <w:tc>
          <w:tcPr>
            <w:tcW w:w="195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704A2209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 </w:t>
            </w:r>
          </w:p>
        </w:tc>
        <w:tc>
          <w:tcPr>
            <w:tcW w:w="161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6708B3EB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 </w:t>
            </w:r>
          </w:p>
        </w:tc>
        <w:tc>
          <w:tcPr>
            <w:tcW w:w="165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53EB39ED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 </w:t>
            </w:r>
          </w:p>
        </w:tc>
        <w:tc>
          <w:tcPr>
            <w:tcW w:w="136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021A2719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 </w:t>
            </w:r>
          </w:p>
        </w:tc>
      </w:tr>
      <w:tr w:rsidRPr="00121DB6" w:rsidR="00121DB6" w:rsidTr="36CB1D76" w14:paraId="521AE141" w14:textId="77777777">
        <w:trPr>
          <w:trHeight w:val="29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6D55DFE6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127B77D7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Within-person level</w:t>
            </w:r>
          </w:p>
        </w:tc>
        <w:tc>
          <w:tcPr>
            <w:tcW w:w="195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25B11B32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 </w:t>
            </w:r>
          </w:p>
        </w:tc>
        <w:tc>
          <w:tcPr>
            <w:tcW w:w="161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166D0776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 </w:t>
            </w:r>
          </w:p>
        </w:tc>
        <w:tc>
          <w:tcPr>
            <w:tcW w:w="165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6FC3F97B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 </w:t>
            </w:r>
          </w:p>
        </w:tc>
        <w:tc>
          <w:tcPr>
            <w:tcW w:w="136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4C46C5B0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 </w:t>
            </w:r>
          </w:p>
        </w:tc>
      </w:tr>
      <w:tr w:rsidRPr="00121DB6" w:rsidR="00121DB6" w:rsidTr="36CB1D76" w14:paraId="1D82053C" w14:textId="77777777">
        <w:trPr>
          <w:trHeight w:val="31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21DB6" w:rsidR="00121DB6" w:rsidP="00121DB6" w:rsidRDefault="00121DB6" w14:paraId="6C405F2A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7C8FC551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Intercept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3291A665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3.90***(0.06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18A92ECF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4.04</w:t>
            </w:r>
            <w:r w:rsidRPr="00121DB6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 xml:space="preserve">*** </w:t>
            </w: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(0.0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2D7584EE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4.04</w:t>
            </w:r>
            <w:r w:rsidRPr="00121DB6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 xml:space="preserve">*** </w:t>
            </w: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(0.07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10796E1D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4.04</w:t>
            </w:r>
            <w:r w:rsidRPr="00121DB6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 xml:space="preserve">*** </w:t>
            </w: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(0.08)</w:t>
            </w:r>
          </w:p>
        </w:tc>
      </w:tr>
      <w:tr w:rsidRPr="00121DB6" w:rsidR="00121DB6" w:rsidTr="36CB1D76" w14:paraId="7C5B5058" w14:textId="77777777">
        <w:trPr>
          <w:trHeight w:val="283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21DB6" w:rsidR="00121DB6" w:rsidP="00121DB6" w:rsidRDefault="00121DB6" w14:paraId="200F9934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11752188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Day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55941660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2D2B5504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-0.03 (0.0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726942C2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-0.02* (0.01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4B32F12E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-0.02* (0.01)</w:t>
            </w:r>
          </w:p>
        </w:tc>
      </w:tr>
      <w:tr w:rsidRPr="00121DB6" w:rsidR="00121DB6" w:rsidTr="36CB1D76" w14:paraId="69F5A3DD" w14:textId="77777777">
        <w:trPr>
          <w:trHeight w:val="283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21DB6" w:rsidR="00121DB6" w:rsidP="00121DB6" w:rsidRDefault="00121DB6" w14:paraId="5626299E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111770BD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Daily supervisor knowledge sharing expectations (DSKSE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4B4CAA12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57256335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28</w:t>
            </w:r>
            <w:r w:rsidRPr="00121DB6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 xml:space="preserve">*** </w:t>
            </w: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(0.0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505BCCF5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26</w:t>
            </w:r>
            <w:r w:rsidRPr="00121DB6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 xml:space="preserve">*** </w:t>
            </w: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(0.04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6CD2B1A3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27</w:t>
            </w:r>
            <w:r w:rsidRPr="00121DB6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 xml:space="preserve">*** </w:t>
            </w: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(0.04)</w:t>
            </w:r>
          </w:p>
        </w:tc>
      </w:tr>
      <w:tr w:rsidRPr="00121DB6" w:rsidR="00121DB6" w:rsidTr="36CB1D76" w14:paraId="7026FBD7" w14:textId="77777777">
        <w:trPr>
          <w:trHeight w:val="9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21DB6" w:rsidR="00121DB6" w:rsidP="00121DB6" w:rsidRDefault="00121DB6" w14:paraId="0F9C33A0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76752889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07A0FE71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464DF377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378201D6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118D2DE9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Pr="00121DB6" w:rsidR="00121DB6" w:rsidTr="36CB1D76" w14:paraId="5B26D516" w14:textId="77777777">
        <w:trPr>
          <w:trHeight w:val="283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229849CA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47538666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Between-person level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6A57E3D9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48CCF225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79724802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30417B60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Pr="00121DB6" w:rsidR="00121DB6" w:rsidTr="36CB1D76" w14:paraId="6D148F1A" w14:textId="77777777">
        <w:trPr>
          <w:trHeight w:val="283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21DB6" w:rsidR="00121DB6" w:rsidP="00121DB6" w:rsidRDefault="00121DB6" w14:paraId="7BC98435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7CE1CF93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Learning goal orientation (LGO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7DE53103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5C962E9C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32</w:t>
            </w:r>
            <w:r w:rsidRPr="00121DB6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 xml:space="preserve">*** </w:t>
            </w: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(0.0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0886ED84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32*** (0.08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3B52A86F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32</w:t>
            </w:r>
            <w:r w:rsidRPr="00121DB6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 xml:space="preserve">*** </w:t>
            </w: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(0.08)</w:t>
            </w:r>
          </w:p>
        </w:tc>
      </w:tr>
      <w:tr w:rsidRPr="00121DB6" w:rsidR="00121DB6" w:rsidTr="36CB1D76" w14:paraId="45F13A08" w14:textId="77777777">
        <w:trPr>
          <w:trHeight w:val="29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21DB6" w:rsidR="00121DB6" w:rsidP="00121DB6" w:rsidRDefault="00121DB6" w14:paraId="48C2BE0C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7201B7E2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Task interdependence (TI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46F85E06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413BEF03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19* (0.0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334D0FF8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18</w:t>
            </w:r>
            <w:r w:rsidRPr="00121DB6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 xml:space="preserve">* </w:t>
            </w: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(0.09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2E6A7AAE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19</w:t>
            </w:r>
            <w:r w:rsidRPr="00121DB6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 xml:space="preserve"> </w:t>
            </w: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(0.09)</w:t>
            </w:r>
          </w:p>
        </w:tc>
      </w:tr>
      <w:tr w:rsidRPr="00121DB6" w:rsidR="00121DB6" w:rsidTr="36CB1D76" w14:paraId="7F951AC5" w14:textId="77777777">
        <w:trPr>
          <w:trHeight w:val="9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21DB6" w:rsidR="00121DB6" w:rsidP="00121DB6" w:rsidRDefault="00121DB6" w14:paraId="524C100F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4B10F068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63E3A144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2EAEA597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7D135D4E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6AEF762A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Pr="00121DB6" w:rsidR="00121DB6" w:rsidTr="36CB1D76" w14:paraId="3A51A684" w14:textId="77777777">
        <w:trPr>
          <w:trHeight w:val="29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21DB6" w:rsidR="00121DB6" w:rsidP="00121DB6" w:rsidRDefault="00121DB6" w14:paraId="1630FEF7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70B205E5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Cross-level interaction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78991CEC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24F777F5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44C1ACF9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5515A46C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Pr="00121DB6" w:rsidR="00121DB6" w:rsidTr="36CB1D76" w14:paraId="58520947" w14:textId="77777777">
        <w:trPr>
          <w:trHeight w:val="29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21DB6" w:rsidR="00121DB6" w:rsidP="00121DB6" w:rsidRDefault="00121DB6" w14:paraId="696DE347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37B50604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DSKSE × LGO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36B49E85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4A3230B4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028341CF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00806291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0.01 (0.09)</w:t>
            </w:r>
          </w:p>
        </w:tc>
      </w:tr>
      <w:tr w:rsidRPr="00121DB6" w:rsidR="00121DB6" w:rsidTr="36CB1D76" w14:paraId="511CDD80" w14:textId="77777777">
        <w:trPr>
          <w:trHeight w:val="29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21DB6" w:rsidR="00121DB6" w:rsidP="00121DB6" w:rsidRDefault="00121DB6" w14:paraId="5E3AC6E5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0FED31AF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DSKSE × TI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1997CF08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6FEE322E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20080B78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6FACBEB3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-0.07 (0.09)</w:t>
            </w:r>
          </w:p>
        </w:tc>
      </w:tr>
      <w:tr w:rsidRPr="00121DB6" w:rsidR="00121DB6" w:rsidTr="36CB1D76" w14:paraId="310C8114" w14:textId="77777777">
        <w:trPr>
          <w:trHeight w:val="9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21DB6" w:rsidR="00121DB6" w:rsidP="00121DB6" w:rsidRDefault="00121DB6" w14:paraId="5B6A56BC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198E3EF8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01126D50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3AF858E6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64774A4B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4F6A0346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Pr="00121DB6" w:rsidR="00121DB6" w:rsidTr="36CB1D76" w14:paraId="02D343C2" w14:textId="77777777">
        <w:trPr>
          <w:trHeight w:val="290"/>
        </w:trPr>
        <w:tc>
          <w:tcPr>
            <w:tcW w:w="2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47C09E47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Random effects parameter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4384E49B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5C42EDD7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0EAB41A7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5B025066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Pr="00121DB6" w:rsidR="00121DB6" w:rsidTr="36CB1D76" w14:paraId="53C21E8A" w14:textId="77777777">
        <w:trPr>
          <w:trHeight w:val="31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21DB6" w:rsidR="00121DB6" w:rsidP="00121DB6" w:rsidRDefault="00121DB6" w14:paraId="7DDB0FC3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57F8A513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ascii="Aptos Narrow" w:hAnsi="Aptos Narrow" w:eastAsia="Times New Roman" w:cs="Times New Roman"/>
                <w:color w:val="000000"/>
                <w:sz w:val="20"/>
                <w:lang w:val="en-NL" w:eastAsia="en-NL"/>
              </w:rPr>
              <w:t>σ</w:t>
            </w:r>
            <w:r w:rsidRPr="00121DB6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 xml:space="preserve">2 </w:t>
            </w: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within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78E1B6C5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51*** (0.05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062DA0DA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47*** (0.0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1F807349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46* (0.05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1DD371D1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46*** (0.05)</w:t>
            </w:r>
          </w:p>
        </w:tc>
      </w:tr>
      <w:tr w:rsidRPr="00121DB6" w:rsidR="00121DB6" w:rsidTr="36CB1D76" w14:paraId="4EF4E666" w14:textId="77777777">
        <w:trPr>
          <w:trHeight w:val="31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21DB6" w:rsidR="00121DB6" w:rsidP="00121DB6" w:rsidRDefault="00121DB6" w14:paraId="591A7623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67330D08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σ</w:t>
            </w:r>
            <w:r w:rsidRPr="00121DB6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 xml:space="preserve">2 </w:t>
            </w: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between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2C87D076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27*** (0.07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71550F90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22*** (0.0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6742F934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22*** (0.06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0F5F1D54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22*** (0.06)</w:t>
            </w:r>
          </w:p>
        </w:tc>
      </w:tr>
      <w:tr w:rsidRPr="00121DB6" w:rsidR="00121DB6" w:rsidTr="36CB1D76" w14:paraId="7F00B131" w14:textId="77777777">
        <w:trPr>
          <w:trHeight w:val="31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21DB6" w:rsidR="00121DB6" w:rsidP="00121DB6" w:rsidRDefault="00121DB6" w14:paraId="2437AA74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0692DDFD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σ</w:t>
            </w:r>
            <w:r w:rsidRPr="00121DB6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>2</w:t>
            </w: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slope DSKSE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4B5AEF14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7A92A6A2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670F82EB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02 (0.04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591E6B21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02 (0.04)</w:t>
            </w:r>
          </w:p>
        </w:tc>
      </w:tr>
      <w:tr w:rsidRPr="00121DB6" w:rsidR="00121DB6" w:rsidTr="36CB1D76" w14:paraId="0C504A3F" w14:textId="77777777">
        <w:trPr>
          <w:trHeight w:val="29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21DB6" w:rsidR="00121DB6" w:rsidP="00121DB6" w:rsidRDefault="00121DB6" w14:paraId="589AADB2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41065A1C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2BBBB2D9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5AC8FE08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6BC65285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32589B73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Pr="00121DB6" w:rsidR="00121DB6" w:rsidTr="36CB1D76" w14:paraId="19A842CE" w14:textId="77777777">
        <w:trPr>
          <w:trHeight w:val="29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21DB6" w:rsidR="00121DB6" w:rsidP="00121DB6" w:rsidRDefault="00121DB6" w14:paraId="7F3D0097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624C996A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Deviance (MLR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2FA65B63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762.9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1C0CC3AD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733.3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30BB8E1A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731.3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26475583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731.08</w:t>
            </w:r>
          </w:p>
        </w:tc>
      </w:tr>
      <w:tr w:rsidRPr="00121DB6" w:rsidR="00121DB6" w:rsidTr="36CB1D76" w14:paraId="7754B0BA" w14:textId="77777777">
        <w:trPr>
          <w:trHeight w:val="29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21DB6" w:rsidR="00121DB6" w:rsidP="00121DB6" w:rsidRDefault="00121DB6" w14:paraId="6717A5DC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21DB6" w:rsidR="00121DB6" w:rsidP="00121DB6" w:rsidRDefault="00121DB6" w14:paraId="1142DEA3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21DB6" w:rsidR="00121DB6" w:rsidP="00121DB6" w:rsidRDefault="00121DB6" w14:paraId="4D63D467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09D84E4F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4A40ECD6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21DB6" w:rsidR="00121DB6" w:rsidP="00121DB6" w:rsidRDefault="00121DB6" w14:paraId="37CABA2A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Pr="00121DB6" w:rsidR="00121DB6" w:rsidTr="36CB1D76" w14:paraId="3215C1E7" w14:textId="77777777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21DB6" w:rsidR="00121DB6" w:rsidP="00121DB6" w:rsidRDefault="00121DB6" w14:paraId="070CB6C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NL" w:eastAsia="en-NL"/>
              </w:rPr>
            </w:pPr>
            <w:r w:rsidRPr="00121DB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NL" w:eastAsia="en-NL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21DB6" w:rsidR="00121DB6" w:rsidP="00121DB6" w:rsidRDefault="00121DB6" w14:paraId="0DCB9BE0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 </w:t>
            </w:r>
          </w:p>
        </w:tc>
        <w:tc>
          <w:tcPr>
            <w:tcW w:w="195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21DB6" w:rsidR="00121DB6" w:rsidP="00121DB6" w:rsidRDefault="00121DB6" w14:paraId="572795B9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21DB6" w:rsidR="00121DB6" w:rsidP="00121DB6" w:rsidRDefault="00121DB6" w14:paraId="24A7C0A3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21DB6" w:rsidR="00121DB6" w:rsidP="00121DB6" w:rsidRDefault="00121DB6" w14:paraId="5295EC4E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21DB6" w:rsidR="00121DB6" w:rsidP="00121DB6" w:rsidRDefault="00121DB6" w14:paraId="5C9743ED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 </w:t>
            </w:r>
          </w:p>
        </w:tc>
      </w:tr>
      <w:tr w:rsidRPr="00121DB6" w:rsidR="00121DB6" w:rsidTr="36CB1D76" w14:paraId="641A5C65" w14:textId="77777777">
        <w:trPr>
          <w:trHeight w:val="290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21DB6" w:rsidR="00121DB6" w:rsidP="36CB1D76" w:rsidRDefault="00121DB6" w14:paraId="07BC767D" w14:textId="12833C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36CB1D76" w:rsidR="00121DB6">
              <w:rPr>
                <w:rFonts w:eastAsia="Times New Roman" w:cs="Times New Roman"/>
                <w:color w:val="000000" w:themeColor="text1" w:themeTint="FF" w:themeShade="FF"/>
                <w:sz w:val="20"/>
                <w:szCs w:val="20"/>
                <w:lang w:val="en-US" w:eastAsia="en-US"/>
              </w:rPr>
              <w:t xml:space="preserve">Note: MLR = maximum likelihood estimation with robust standard errors.  Fixed effects </w:t>
            </w:r>
            <w:r w:rsidRPr="36CB1D76" w:rsidR="00121DB6">
              <w:rPr>
                <w:rFonts w:eastAsia="Times New Roman" w:cs="Times New Roman"/>
                <w:color w:val="000000" w:themeColor="text1" w:themeTint="FF" w:themeShade="FF"/>
                <w:sz w:val="20"/>
                <w:szCs w:val="20"/>
                <w:lang w:val="en-US" w:eastAsia="en-US"/>
              </w:rPr>
              <w:t>represent</w:t>
            </w:r>
            <w:r w:rsidRPr="36CB1D76" w:rsidR="00121DB6">
              <w:rPr>
                <w:rFonts w:eastAsia="Times New Roman" w:cs="Times New Roman"/>
                <w:color w:val="000000" w:themeColor="text1" w:themeTint="FF" w:themeShade="FF"/>
                <w:sz w:val="20"/>
                <w:szCs w:val="20"/>
                <w:lang w:val="en-US" w:eastAsia="en-US"/>
              </w:rPr>
              <w:t xml:space="preserve"> the average relationships between the predictors and the outcomes across all individuals. Random effect parameters capture the variance in daily knowledge sharing at both the within- and between-person levels, as well as the variance in the slopes of daily knowledge-sharing expectations that is not explained by Level 2 predictors</w:t>
            </w:r>
            <w:r w:rsidRPr="36CB1D76" w:rsidR="0E33410E">
              <w:rPr>
                <w:rFonts w:eastAsia="Times New Roman" w:cs="Times New Roman"/>
                <w:color w:val="000000" w:themeColor="text1" w:themeTint="FF" w:themeShade="FF"/>
                <w:sz w:val="20"/>
                <w:szCs w:val="20"/>
                <w:lang w:val="en-US" w:eastAsia="en-US"/>
              </w:rPr>
              <w:t>.</w:t>
            </w:r>
          </w:p>
        </w:tc>
      </w:tr>
      <w:tr w:rsidRPr="00121DB6" w:rsidR="00121DB6" w:rsidTr="36CB1D76" w14:paraId="4A25F0CA" w14:textId="77777777">
        <w:trPr>
          <w:trHeight w:val="290"/>
        </w:trPr>
        <w:tc>
          <w:tcPr>
            <w:tcW w:w="47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21DB6" w:rsidR="00121DB6" w:rsidP="00121DB6" w:rsidRDefault="00121DB6" w14:paraId="6257775D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* </w:t>
            </w:r>
            <w:r w:rsidRPr="00121DB6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p</w:t>
            </w: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&lt; .05. ** </w:t>
            </w:r>
            <w:r w:rsidRPr="00121DB6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p</w:t>
            </w: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&lt; .01. *** </w:t>
            </w:r>
            <w:r w:rsidRPr="00121DB6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p</w:t>
            </w:r>
            <w:r w:rsidRPr="00121DB6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&lt; .001.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21DB6" w:rsidR="00121DB6" w:rsidP="00121DB6" w:rsidRDefault="00121DB6" w14:paraId="508B2179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21DB6" w:rsidR="00121DB6" w:rsidP="00121DB6" w:rsidRDefault="00121DB6" w14:paraId="048FEE03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21DB6" w:rsidR="00121DB6" w:rsidP="00121DB6" w:rsidRDefault="00121DB6" w14:paraId="20AA8E68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</w:tbl>
    <w:p w:rsidR="00485281" w:rsidRDefault="00485281" w14:paraId="6FF46996" w14:textId="77777777"/>
    <w:sectPr w:rsidR="00485281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DB6"/>
    <w:rsid w:val="00121DB6"/>
    <w:rsid w:val="00485281"/>
    <w:rsid w:val="00F769DC"/>
    <w:rsid w:val="0E33410E"/>
    <w:rsid w:val="36CB1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416B16"/>
  <w15:chartTrackingRefBased/>
  <w15:docId w15:val="{141ADCC8-A31E-4FBC-9B86-3F653C4A1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hAnsi="Times New Roman" w:eastAsiaTheme="minorHAnsi" w:cstheme="minorBidi"/>
        <w:sz w:val="24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1DB6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1DB6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1DB6"/>
    <w:pPr>
      <w:keepNext/>
      <w:keepLines/>
      <w:spacing w:before="160" w:after="80"/>
      <w:outlineLvl w:val="2"/>
    </w:pPr>
    <w:rPr>
      <w:rFonts w:asciiTheme="minorHAnsi" w:hAnsiTheme="minorHAnsi"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1DB6"/>
    <w:pPr>
      <w:keepNext/>
      <w:keepLines/>
      <w:spacing w:before="80" w:after="40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1DB6"/>
    <w:pPr>
      <w:keepNext/>
      <w:keepLines/>
      <w:spacing w:before="80" w:after="40"/>
      <w:outlineLvl w:val="4"/>
    </w:pPr>
    <w:rPr>
      <w:rFonts w:asciiTheme="minorHAnsi" w:hAnsiTheme="minorHAnsi"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DB6"/>
    <w:pPr>
      <w:keepNext/>
      <w:keepLines/>
      <w:spacing w:before="40" w:after="0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1DB6"/>
    <w:pPr>
      <w:keepNext/>
      <w:keepLines/>
      <w:spacing w:before="40" w:after="0"/>
      <w:outlineLvl w:val="6"/>
    </w:pPr>
    <w:rPr>
      <w:rFonts w:asciiTheme="minorHAnsi" w:hAnsiTheme="minorHAnsi"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1DB6"/>
    <w:pPr>
      <w:keepNext/>
      <w:keepLines/>
      <w:spacing w:after="0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DB6"/>
    <w:pPr>
      <w:keepNext/>
      <w:keepLines/>
      <w:spacing w:after="0"/>
      <w:outlineLvl w:val="8"/>
    </w:pPr>
    <w:rPr>
      <w:rFonts w:asciiTheme="minorHAnsi" w:hAnsiTheme="minorHAnsi"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121DB6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121DB6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121DB6"/>
    <w:rPr>
      <w:rFonts w:asciiTheme="minorHAnsi" w:hAnsiTheme="minorHAnsi"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121DB6"/>
    <w:rPr>
      <w:rFonts w:asciiTheme="minorHAnsi" w:hAnsiTheme="minorHAnsi"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121DB6"/>
    <w:rPr>
      <w:rFonts w:asciiTheme="minorHAnsi" w:hAnsiTheme="minorHAnsi"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121DB6"/>
    <w:rPr>
      <w:rFonts w:asciiTheme="minorHAnsi" w:hAnsiTheme="minorHAnsi"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121DB6"/>
    <w:rPr>
      <w:rFonts w:asciiTheme="minorHAnsi" w:hAnsiTheme="minorHAnsi"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121DB6"/>
    <w:rPr>
      <w:rFonts w:asciiTheme="minorHAnsi" w:hAnsiTheme="minorHAnsi"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121DB6"/>
    <w:rPr>
      <w:rFonts w:asciiTheme="minorHAnsi" w:hAnsiTheme="minorHAnsi"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1DB6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121DB6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1DB6"/>
    <w:pPr>
      <w:numPr>
        <w:ilvl w:val="1"/>
      </w:numPr>
    </w:pPr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121DB6"/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1DB6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121D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1D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1D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1DB6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121D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1D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154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ijbom, R.B.L. (Roy)</dc:creator>
  <keywords/>
  <dc:description/>
  <lastModifiedBy>m.baas@uva.nl</lastModifiedBy>
  <revision>3</revision>
  <dcterms:created xsi:type="dcterms:W3CDTF">2024-11-22T11:09:00.0000000Z</dcterms:created>
  <dcterms:modified xsi:type="dcterms:W3CDTF">2024-11-26T14:51:20.8356475Z</dcterms:modified>
</coreProperties>
</file>